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7C13" w14:textId="104045CE" w:rsidR="00C10D8C" w:rsidRPr="00B964D0" w:rsidRDefault="009C109F">
      <w:pPr>
        <w:rPr>
          <w:rFonts w:ascii="Times New Roman" w:hAnsi="Times New Roman" w:cs="Times New Roman"/>
          <w:sz w:val="22"/>
        </w:rPr>
      </w:pPr>
      <w:r w:rsidRPr="00B964D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A347E" w:rsidRPr="00B964D0">
        <w:rPr>
          <w:rFonts w:ascii="Times New Roman" w:hAnsi="Times New Roman" w:cs="Times New Roman"/>
          <w:b/>
          <w:bCs/>
          <w:sz w:val="22"/>
        </w:rPr>
        <w:t>S</w:t>
      </w:r>
      <w:r w:rsidR="00430C2C">
        <w:rPr>
          <w:rFonts w:ascii="Times New Roman" w:hAnsi="Times New Roman" w:cs="Times New Roman"/>
          <w:b/>
          <w:bCs/>
          <w:sz w:val="22"/>
        </w:rPr>
        <w:t>3</w:t>
      </w:r>
      <w:r w:rsidRPr="00B964D0">
        <w:rPr>
          <w:rFonts w:ascii="Times New Roman" w:hAnsi="Times New Roman" w:cs="Times New Roman"/>
          <w:b/>
          <w:bCs/>
          <w:sz w:val="22"/>
        </w:rPr>
        <w:t>.</w:t>
      </w:r>
      <w:r w:rsidRPr="00B964D0">
        <w:rPr>
          <w:rFonts w:ascii="Times New Roman" w:hAnsi="Times New Roman" w:cs="Times New Roman"/>
          <w:sz w:val="22"/>
        </w:rPr>
        <w:t xml:space="preserve"> </w:t>
      </w:r>
      <w:r w:rsidR="007C449C" w:rsidRPr="00B964D0">
        <w:rPr>
          <w:rFonts w:ascii="Times New Roman" w:hAnsi="Times New Roman" w:cs="Times New Roman"/>
          <w:sz w:val="22"/>
        </w:rPr>
        <w:t xml:space="preserve">Number of </w:t>
      </w:r>
      <w:r w:rsidR="00060F92" w:rsidRPr="00B964D0">
        <w:rPr>
          <w:rFonts w:ascii="Times New Roman" w:hAnsi="Times New Roman" w:cs="Times New Roman"/>
          <w:i/>
          <w:iCs/>
          <w:sz w:val="22"/>
        </w:rPr>
        <w:t>S. aureus</w:t>
      </w:r>
      <w:r w:rsidR="00060F92" w:rsidRPr="00B964D0">
        <w:rPr>
          <w:rFonts w:ascii="Times New Roman" w:hAnsi="Times New Roman" w:cs="Times New Roman"/>
          <w:sz w:val="22"/>
        </w:rPr>
        <w:t xml:space="preserve"> </w:t>
      </w:r>
      <w:r w:rsidR="00EA3438">
        <w:rPr>
          <w:rFonts w:ascii="Times New Roman" w:hAnsi="Times New Roman" w:cs="Times New Roman"/>
          <w:sz w:val="22"/>
        </w:rPr>
        <w:t>isolates</w:t>
      </w:r>
      <w:r w:rsidR="00BC14BB">
        <w:rPr>
          <w:rFonts w:ascii="Times New Roman" w:hAnsi="Times New Roman" w:cs="Times New Roman" w:hint="eastAsia"/>
          <w:sz w:val="22"/>
        </w:rPr>
        <w:t xml:space="preserve"> </w:t>
      </w:r>
      <w:r w:rsidR="00BC14BB">
        <w:rPr>
          <w:rFonts w:ascii="Times New Roman" w:hAnsi="Times New Roman" w:cs="Times New Roman"/>
          <w:sz w:val="22"/>
        </w:rPr>
        <w:t>from each prefectur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1455"/>
        <w:gridCol w:w="1455"/>
        <w:gridCol w:w="1455"/>
        <w:gridCol w:w="1455"/>
        <w:gridCol w:w="1454"/>
        <w:gridCol w:w="1454"/>
        <w:gridCol w:w="1454"/>
        <w:gridCol w:w="1454"/>
      </w:tblGrid>
      <w:tr w:rsidR="002A32A8" w:rsidRPr="00BC5B96" w14:paraId="25D365E2" w14:textId="77777777" w:rsidTr="002A32A8">
        <w:tc>
          <w:tcPr>
            <w:tcW w:w="43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BD799B" w14:textId="1D521980" w:rsidR="002A32A8" w:rsidRPr="00BC5B96" w:rsidRDefault="002A32A8" w:rsidP="00DE61C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Region</w:t>
            </w:r>
          </w:p>
        </w:tc>
        <w:tc>
          <w:tcPr>
            <w:tcW w:w="43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EF0FF8" w14:textId="0E6E6D46" w:rsidR="002A32A8" w:rsidRPr="00BC5B96" w:rsidRDefault="002A32A8" w:rsidP="00DE61C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Prefecture</w:t>
            </w:r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445CB6" w14:textId="41C459B0" w:rsidR="002A32A8" w:rsidRPr="00BC5B96" w:rsidRDefault="002A32A8" w:rsidP="00DE61C5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S. </w:t>
            </w:r>
            <w:proofErr w:type="spellStart"/>
            <w:r w:rsidRPr="00BC5B96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aurues</w:t>
            </w:r>
            <w:proofErr w:type="spellEnd"/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18BA0D" w14:textId="6F058787" w:rsidR="002A32A8" w:rsidRPr="00BC5B96" w:rsidRDefault="002A32A8" w:rsidP="00DE61C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PVL-negative MSSA</w:t>
            </w:r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A303B8" w14:textId="42BFA319" w:rsidR="002A32A8" w:rsidRPr="00BC5B96" w:rsidRDefault="002A32A8" w:rsidP="00DE61C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PVL-positive MSSA</w:t>
            </w:r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A56DC3" w14:textId="2C55B779" w:rsidR="002A32A8" w:rsidRPr="00BC5B96" w:rsidRDefault="002A32A8" w:rsidP="00DE61C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PVL-negative MRSA</w:t>
            </w:r>
          </w:p>
        </w:tc>
        <w:tc>
          <w:tcPr>
            <w:tcW w:w="2060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3C4942" w14:textId="3B160E97" w:rsidR="002A32A8" w:rsidRPr="00BC5B96" w:rsidRDefault="002A32A8" w:rsidP="00DE61C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PVL-positive MRSA</w:t>
            </w:r>
          </w:p>
        </w:tc>
      </w:tr>
      <w:tr w:rsidR="00DE61C5" w:rsidRPr="00BC5B96" w14:paraId="617FCEA3" w14:textId="6DFF4A16" w:rsidTr="00DE61C5">
        <w:tc>
          <w:tcPr>
            <w:tcW w:w="4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18247" w14:textId="1F3DB4E9" w:rsidR="00DE61C5" w:rsidRPr="00BC5B96" w:rsidRDefault="00DE61C5" w:rsidP="00A8073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4AB11" w14:textId="1BD9D288" w:rsidR="00DE61C5" w:rsidRPr="00BC5B96" w:rsidRDefault="00DE61C5" w:rsidP="00A8073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5C49BE" w14:textId="07076542" w:rsidR="00DE61C5" w:rsidRPr="00BC5B96" w:rsidRDefault="00DE61C5" w:rsidP="00A8073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E81C13" w14:textId="77777777" w:rsidR="00DE61C5" w:rsidRPr="00BC5B96" w:rsidRDefault="00DE61C5" w:rsidP="00DE61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5E386F" w14:textId="1AA667C8" w:rsidR="00DE61C5" w:rsidRPr="00BC5B96" w:rsidRDefault="00DE61C5" w:rsidP="00DE61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F10EC2" w14:textId="4CD2644A" w:rsidR="00DE61C5" w:rsidRPr="00BC5B96" w:rsidRDefault="00DE61C5" w:rsidP="00A8073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BA8915" w14:textId="08B0E4CE" w:rsidR="00DE61C5" w:rsidRPr="00BC5B96" w:rsidRDefault="00DE61C5" w:rsidP="00A8073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1C1430" w14:textId="61FA0A08" w:rsidR="00DE61C5" w:rsidRPr="00BC5B96" w:rsidRDefault="00DE61C5" w:rsidP="00A807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USA300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75A424" w14:textId="679BB14E" w:rsidR="00DE61C5" w:rsidRPr="00BC5B96" w:rsidRDefault="00DE61C5" w:rsidP="00A807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ΨUSA300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CA2AD2" w14:textId="675A4C04" w:rsidR="00DE61C5" w:rsidRPr="00BC5B96" w:rsidRDefault="00DE61C5" w:rsidP="00A8073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Others</w:t>
            </w:r>
          </w:p>
        </w:tc>
      </w:tr>
      <w:tr w:rsidR="00910B4E" w:rsidRPr="00BC5B96" w14:paraId="6E2B849F" w14:textId="67D9ABCE" w:rsidTr="004215CC">
        <w:trPr>
          <w:trHeight w:val="213"/>
        </w:trPr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CAF2" w14:textId="06771FAF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Hokkaido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6C3B" w14:textId="66666D69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Hokkaid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6F467" w14:textId="59D37BF6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81D5B" w14:textId="2147727F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04110" w14:textId="4D003BB7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9520" w14:textId="1AFE03E4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DDFB" w14:textId="6A0D5CBA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2CA9" w14:textId="4AE0B224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03807" w14:textId="2480B286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0DEDF" w14:textId="51CA500B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910B4E" w:rsidRPr="00BC5B96" w14:paraId="092D3B61" w14:textId="4A92CD1B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B862" w14:textId="6E5F76CB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Tohoku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6953" w14:textId="1707D6C1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Aomor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B7478" w14:textId="5B05D87B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845AE" w14:textId="0A4EDBA6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6E039" w14:textId="0E4D378A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DEBDE" w14:textId="307B179F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644ED" w14:textId="7F553530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59B96" w14:textId="5CF9D8A3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5847" w14:textId="1C398B1A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35235" w14:textId="40AB895F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</w:tr>
      <w:tr w:rsidR="00910B4E" w:rsidRPr="00BC5B96" w14:paraId="1FFB5B24" w14:textId="5205AD72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BF6C" w14:textId="6CC75A31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3A68" w14:textId="2F597E10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Fukushim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54C3" w14:textId="1BC694D6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8C4F6" w14:textId="2C488553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F4FC" w14:textId="752F81BD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EDC0" w14:textId="6C735F39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0F2F1" w14:textId="56D8F09A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AE9E" w14:textId="39AD6E5E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37736" w14:textId="58D9CC74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C15C" w14:textId="33DDB1BF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910B4E" w:rsidRPr="00BC5B96" w14:paraId="3809F381" w14:textId="0F95C330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43CE" w14:textId="38E89825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Kant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E2B6" w14:textId="7A67E727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Saitam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5078" w14:textId="1235EF23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18260" w14:textId="3A23CE1C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DDDED" w14:textId="0AA6CB16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E1CE" w14:textId="46CAA5B0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FA829" w14:textId="1520993D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A9DE9" w14:textId="7E82DB45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A70C" w14:textId="40B1C253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DB6F7" w14:textId="7B9626D6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</w:tr>
      <w:tr w:rsidR="00910B4E" w:rsidRPr="00BC5B96" w14:paraId="5EF50DD1" w14:textId="2F111A37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6225" w14:textId="3BA1379C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46EF" w14:textId="39650522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Toky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87011" w14:textId="67C31BC3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6AD1C" w14:textId="430CFE60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EF094" w14:textId="64879059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6A0E" w14:textId="4F5391A8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AC331" w14:textId="4946C442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DB95" w14:textId="5517183A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299B" w14:textId="6A38C0B7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78CD1" w14:textId="0577C3E3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</w:tr>
      <w:tr w:rsidR="00910B4E" w:rsidRPr="00BC5B96" w14:paraId="34C04311" w14:textId="0E5209CB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E5D0" w14:textId="317F2CD5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D4B4" w14:textId="3276A3D4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Kanagaw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81B3F" w14:textId="1E71F84B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6663D" w14:textId="154F122A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BBA4F" w14:textId="1578A296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BB1A3" w14:textId="7B9368C2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976B2" w14:textId="2B01D290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02583" w14:textId="5A9A81C8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9D60" w14:textId="4B68CA26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E5861" w14:textId="7B179729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910B4E" w:rsidRPr="00BC5B96" w14:paraId="0F3E3645" w14:textId="64A184CF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A93C" w14:textId="0C2B9331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Chubu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29AB" w14:textId="5023D1F5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Niigat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4B8CA" w14:textId="00755CFD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764CF" w14:textId="317D13A7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71D80" w14:textId="2667BAEC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354A3" w14:textId="231CEA77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A800" w14:textId="7E4C8EC4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99DCE" w14:textId="653EA082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F601" w14:textId="5FA61D18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0F7E8" w14:textId="409591DB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910B4E" w:rsidRPr="00BC5B96" w14:paraId="0FB25727" w14:textId="3FE338AD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B5E1" w14:textId="5B726568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EEE7" w14:textId="49A01913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Shizuok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D6124" w14:textId="10B11F55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593D9" w14:textId="760BA783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4E055" w14:textId="3826502A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E58D6" w14:textId="576E5457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E50A9" w14:textId="11A48909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EA31" w14:textId="12123F06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1F56D" w14:textId="1ED97CBD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223EF" w14:textId="5F64C0C7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910B4E" w:rsidRPr="00BC5B96" w14:paraId="1701E269" w14:textId="6C294E8E" w:rsidTr="004215CC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218C" w14:textId="17440027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Kink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5D98" w14:textId="2AB7014E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Osak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096C5" w14:textId="5B16F66E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4F9C" w14:textId="1AF8C556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C495" w14:textId="54B732E2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D8CF" w14:textId="7B39360C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E2F78" w14:textId="69741DF8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4353" w14:textId="15EDAA1F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0962" w14:textId="0A689664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78969" w14:textId="5FADCB60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910B4E" w:rsidRPr="00BC5B96" w14:paraId="40F69709" w14:textId="271F434F" w:rsidTr="00910B4E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94DC" w14:textId="4E7D155D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Shikoku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EE1DE" w14:textId="1007DDD6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404CD9" w14:textId="620C0FDE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66C210" w14:textId="03C99ADC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AACA06" w14:textId="684689EA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F5B76D" w14:textId="4510E463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359E32" w14:textId="5FB6FCE7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36DBBE" w14:textId="4AD26F40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0E917E" w14:textId="33C4B10B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65F015" w14:textId="027AF301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</w:tr>
      <w:tr w:rsidR="00910B4E" w:rsidRPr="00BC5B96" w14:paraId="748854EB" w14:textId="62B85348" w:rsidTr="00910B4E">
        <w:trPr>
          <w:trHeight w:val="213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D7406" w14:textId="1AAC09AD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Kyush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94EC7" w14:textId="5DE73AD7" w:rsidR="00910B4E" w:rsidRPr="00BC5B96" w:rsidRDefault="00910B4E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Kumamoto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8D747" w14:textId="5A207F3F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14E2CE" w14:textId="2BBE7DD6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7B8BC" w14:textId="45EE4E70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7BB78" w14:textId="64040BD3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FFF463" w14:textId="518A5315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F554D" w14:textId="6595CE21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4B1D5" w14:textId="255712B6" w:rsidR="00910B4E" w:rsidRPr="00BC5B96" w:rsidRDefault="00910B4E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5FE286" w14:textId="72B2E872" w:rsidR="00910B4E" w:rsidRPr="00BC5B96" w:rsidRDefault="00910B4E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2A32A8" w:rsidRPr="00BC5B96" w14:paraId="1D5882DA" w14:textId="7D8201B2" w:rsidTr="002A32A8">
        <w:trPr>
          <w:trHeight w:val="213"/>
        </w:trPr>
        <w:tc>
          <w:tcPr>
            <w:tcW w:w="87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E5D8F" w14:textId="659818A2" w:rsidR="002A32A8" w:rsidRPr="00BC5B96" w:rsidRDefault="002A32A8" w:rsidP="00910B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ACA08E" w14:textId="237B1B91" w:rsidR="002A32A8" w:rsidRPr="00BC5B96" w:rsidRDefault="002A32A8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98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4F5234" w14:textId="44DD3D14" w:rsidR="002A32A8" w:rsidRPr="00BC5B96" w:rsidRDefault="002A32A8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67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833B19" w14:textId="767CF2F7" w:rsidR="002A32A8" w:rsidRPr="00BC5B96" w:rsidRDefault="002A32A8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985282" w14:textId="3E1E9529" w:rsidR="002A32A8" w:rsidRPr="00BC5B96" w:rsidRDefault="002A32A8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A226DD" w14:textId="4631F334" w:rsidR="002A32A8" w:rsidRPr="00BC5B96" w:rsidRDefault="002A32A8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B99366" w14:textId="4D658DAE" w:rsidR="002A32A8" w:rsidRPr="00BC5B96" w:rsidRDefault="002A32A8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D4BD5DA" w14:textId="33858C3F" w:rsidR="002A32A8" w:rsidRPr="00BC5B96" w:rsidRDefault="002A32A8" w:rsidP="00910B4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F8813C1" w14:textId="3D6C8DAC" w:rsidR="002A32A8" w:rsidRPr="00BC5B96" w:rsidRDefault="002A32A8" w:rsidP="00910B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B96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</w:tr>
    </w:tbl>
    <w:p w14:paraId="5D0F2684" w14:textId="03A50AEC" w:rsidR="00892009" w:rsidRPr="00B964D0" w:rsidRDefault="00892009">
      <w:pPr>
        <w:rPr>
          <w:rFonts w:ascii="Times New Roman" w:hAnsi="Times New Roman" w:cs="Times New Roman"/>
          <w:sz w:val="22"/>
        </w:rPr>
      </w:pPr>
    </w:p>
    <w:sectPr w:rsidR="00892009" w:rsidRPr="00B964D0" w:rsidSect="00A75C2F">
      <w:pgSz w:w="16838" w:h="11906" w:orient="landscape" w:code="9"/>
      <w:pgMar w:top="1077" w:right="1361" w:bottom="1077" w:left="136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D3750" w14:textId="77777777" w:rsidR="00C94C04" w:rsidRDefault="00C94C04" w:rsidP="009C109F">
      <w:r>
        <w:separator/>
      </w:r>
    </w:p>
  </w:endnote>
  <w:endnote w:type="continuationSeparator" w:id="0">
    <w:p w14:paraId="6F8EF81E" w14:textId="77777777" w:rsidR="00C94C04" w:rsidRDefault="00C94C04" w:rsidP="009C1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74703" w14:textId="77777777" w:rsidR="00C94C04" w:rsidRDefault="00C94C04" w:rsidP="009C109F">
      <w:r>
        <w:separator/>
      </w:r>
    </w:p>
  </w:footnote>
  <w:footnote w:type="continuationSeparator" w:id="0">
    <w:p w14:paraId="5444BC4F" w14:textId="77777777" w:rsidR="00C94C04" w:rsidRDefault="00C94C04" w:rsidP="009C1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09"/>
    <w:rsid w:val="00014CC2"/>
    <w:rsid w:val="000261B3"/>
    <w:rsid w:val="00030DC2"/>
    <w:rsid w:val="00032122"/>
    <w:rsid w:val="00034D9F"/>
    <w:rsid w:val="00035309"/>
    <w:rsid w:val="000444A0"/>
    <w:rsid w:val="0004512C"/>
    <w:rsid w:val="0005135C"/>
    <w:rsid w:val="00060F92"/>
    <w:rsid w:val="0009286C"/>
    <w:rsid w:val="000A18AE"/>
    <w:rsid w:val="000D3B4B"/>
    <w:rsid w:val="000D6BC4"/>
    <w:rsid w:val="000E1971"/>
    <w:rsid w:val="000E6C5A"/>
    <w:rsid w:val="000F1FCE"/>
    <w:rsid w:val="000F6459"/>
    <w:rsid w:val="0011521A"/>
    <w:rsid w:val="00122E67"/>
    <w:rsid w:val="00126598"/>
    <w:rsid w:val="001377B9"/>
    <w:rsid w:val="0014196C"/>
    <w:rsid w:val="00142A51"/>
    <w:rsid w:val="0016184E"/>
    <w:rsid w:val="00166A41"/>
    <w:rsid w:val="00176369"/>
    <w:rsid w:val="001A38A5"/>
    <w:rsid w:val="001B60F1"/>
    <w:rsid w:val="001B6A98"/>
    <w:rsid w:val="001C60DF"/>
    <w:rsid w:val="001C6232"/>
    <w:rsid w:val="001D6D5C"/>
    <w:rsid w:val="001E4338"/>
    <w:rsid w:val="001E73CB"/>
    <w:rsid w:val="0020033C"/>
    <w:rsid w:val="0020082A"/>
    <w:rsid w:val="002608AE"/>
    <w:rsid w:val="00290349"/>
    <w:rsid w:val="002A32A8"/>
    <w:rsid w:val="002A5BC5"/>
    <w:rsid w:val="002B6104"/>
    <w:rsid w:val="002B695E"/>
    <w:rsid w:val="002D0BF5"/>
    <w:rsid w:val="002D1299"/>
    <w:rsid w:val="002E7BBE"/>
    <w:rsid w:val="00310B65"/>
    <w:rsid w:val="0032682F"/>
    <w:rsid w:val="003333A6"/>
    <w:rsid w:val="00334808"/>
    <w:rsid w:val="0034158A"/>
    <w:rsid w:val="00360CA3"/>
    <w:rsid w:val="00367E6A"/>
    <w:rsid w:val="0038044C"/>
    <w:rsid w:val="00381615"/>
    <w:rsid w:val="00381EDE"/>
    <w:rsid w:val="00392FAC"/>
    <w:rsid w:val="00393204"/>
    <w:rsid w:val="003A63C8"/>
    <w:rsid w:val="003B224B"/>
    <w:rsid w:val="003D4EEF"/>
    <w:rsid w:val="003F191A"/>
    <w:rsid w:val="004055A2"/>
    <w:rsid w:val="0042399E"/>
    <w:rsid w:val="00425656"/>
    <w:rsid w:val="00430C2C"/>
    <w:rsid w:val="0043218F"/>
    <w:rsid w:val="00432A0D"/>
    <w:rsid w:val="004412FB"/>
    <w:rsid w:val="004537AD"/>
    <w:rsid w:val="004568F7"/>
    <w:rsid w:val="004905D9"/>
    <w:rsid w:val="004951BD"/>
    <w:rsid w:val="00497648"/>
    <w:rsid w:val="004A7AA0"/>
    <w:rsid w:val="004B212D"/>
    <w:rsid w:val="004C2718"/>
    <w:rsid w:val="004C5121"/>
    <w:rsid w:val="004F30AB"/>
    <w:rsid w:val="004F5353"/>
    <w:rsid w:val="00512F17"/>
    <w:rsid w:val="00515426"/>
    <w:rsid w:val="00526ED7"/>
    <w:rsid w:val="00533779"/>
    <w:rsid w:val="005436F7"/>
    <w:rsid w:val="00556FD7"/>
    <w:rsid w:val="005650FB"/>
    <w:rsid w:val="00574D19"/>
    <w:rsid w:val="0058577A"/>
    <w:rsid w:val="00587620"/>
    <w:rsid w:val="00587D3F"/>
    <w:rsid w:val="005A1C54"/>
    <w:rsid w:val="005A59F2"/>
    <w:rsid w:val="005A7B5B"/>
    <w:rsid w:val="005D749E"/>
    <w:rsid w:val="005E2CE1"/>
    <w:rsid w:val="005F13EC"/>
    <w:rsid w:val="00602C6F"/>
    <w:rsid w:val="00604F93"/>
    <w:rsid w:val="0062200F"/>
    <w:rsid w:val="006226EE"/>
    <w:rsid w:val="00625C78"/>
    <w:rsid w:val="0062740A"/>
    <w:rsid w:val="006759D4"/>
    <w:rsid w:val="00675A0C"/>
    <w:rsid w:val="00675DE1"/>
    <w:rsid w:val="00680D0F"/>
    <w:rsid w:val="006952A8"/>
    <w:rsid w:val="006B19E5"/>
    <w:rsid w:val="006C0092"/>
    <w:rsid w:val="006C311E"/>
    <w:rsid w:val="006E52CD"/>
    <w:rsid w:val="006E76EB"/>
    <w:rsid w:val="0070040B"/>
    <w:rsid w:val="007149C1"/>
    <w:rsid w:val="007172DE"/>
    <w:rsid w:val="00731136"/>
    <w:rsid w:val="00740363"/>
    <w:rsid w:val="007474E1"/>
    <w:rsid w:val="007517F0"/>
    <w:rsid w:val="007566FF"/>
    <w:rsid w:val="00777217"/>
    <w:rsid w:val="007A2551"/>
    <w:rsid w:val="007C0074"/>
    <w:rsid w:val="007C449C"/>
    <w:rsid w:val="007D2CC2"/>
    <w:rsid w:val="00813695"/>
    <w:rsid w:val="008171A1"/>
    <w:rsid w:val="00880C6F"/>
    <w:rsid w:val="00883C65"/>
    <w:rsid w:val="00892009"/>
    <w:rsid w:val="008F37DA"/>
    <w:rsid w:val="00910B4E"/>
    <w:rsid w:val="00923FB6"/>
    <w:rsid w:val="00934E7C"/>
    <w:rsid w:val="009577FD"/>
    <w:rsid w:val="00962035"/>
    <w:rsid w:val="009679AC"/>
    <w:rsid w:val="00976877"/>
    <w:rsid w:val="009942EB"/>
    <w:rsid w:val="00995532"/>
    <w:rsid w:val="00997162"/>
    <w:rsid w:val="009B3E69"/>
    <w:rsid w:val="009B7AFF"/>
    <w:rsid w:val="009C109F"/>
    <w:rsid w:val="009C560B"/>
    <w:rsid w:val="009D6972"/>
    <w:rsid w:val="009E10D8"/>
    <w:rsid w:val="009E4329"/>
    <w:rsid w:val="009F087A"/>
    <w:rsid w:val="009F2A8B"/>
    <w:rsid w:val="00A0295A"/>
    <w:rsid w:val="00A06EA9"/>
    <w:rsid w:val="00A17B79"/>
    <w:rsid w:val="00A378CF"/>
    <w:rsid w:val="00A52B9F"/>
    <w:rsid w:val="00A60302"/>
    <w:rsid w:val="00A6037F"/>
    <w:rsid w:val="00A712E1"/>
    <w:rsid w:val="00A75C2F"/>
    <w:rsid w:val="00A80734"/>
    <w:rsid w:val="00A91F47"/>
    <w:rsid w:val="00A958BF"/>
    <w:rsid w:val="00AB4815"/>
    <w:rsid w:val="00AB5138"/>
    <w:rsid w:val="00AB5680"/>
    <w:rsid w:val="00AC5078"/>
    <w:rsid w:val="00AF19E7"/>
    <w:rsid w:val="00B029CB"/>
    <w:rsid w:val="00B06D34"/>
    <w:rsid w:val="00B2472D"/>
    <w:rsid w:val="00B25790"/>
    <w:rsid w:val="00B454DE"/>
    <w:rsid w:val="00B81EB3"/>
    <w:rsid w:val="00B86058"/>
    <w:rsid w:val="00B936C8"/>
    <w:rsid w:val="00B964D0"/>
    <w:rsid w:val="00BA4645"/>
    <w:rsid w:val="00BC14BB"/>
    <w:rsid w:val="00BC29DF"/>
    <w:rsid w:val="00BC5B96"/>
    <w:rsid w:val="00BD1AF2"/>
    <w:rsid w:val="00BD4775"/>
    <w:rsid w:val="00BE7971"/>
    <w:rsid w:val="00C10D8C"/>
    <w:rsid w:val="00C152B2"/>
    <w:rsid w:val="00C21481"/>
    <w:rsid w:val="00C2537E"/>
    <w:rsid w:val="00C31472"/>
    <w:rsid w:val="00C32151"/>
    <w:rsid w:val="00C37225"/>
    <w:rsid w:val="00C416CB"/>
    <w:rsid w:val="00C72803"/>
    <w:rsid w:val="00C74B67"/>
    <w:rsid w:val="00C80A9A"/>
    <w:rsid w:val="00C94C04"/>
    <w:rsid w:val="00CA01F5"/>
    <w:rsid w:val="00CA4562"/>
    <w:rsid w:val="00CB1959"/>
    <w:rsid w:val="00CB5EC7"/>
    <w:rsid w:val="00CD476C"/>
    <w:rsid w:val="00CD7A34"/>
    <w:rsid w:val="00CE77CB"/>
    <w:rsid w:val="00CF79CB"/>
    <w:rsid w:val="00D03319"/>
    <w:rsid w:val="00D05BB4"/>
    <w:rsid w:val="00D0606A"/>
    <w:rsid w:val="00D10457"/>
    <w:rsid w:val="00D376AB"/>
    <w:rsid w:val="00D41554"/>
    <w:rsid w:val="00D43E49"/>
    <w:rsid w:val="00D45072"/>
    <w:rsid w:val="00D55618"/>
    <w:rsid w:val="00D6618B"/>
    <w:rsid w:val="00D75337"/>
    <w:rsid w:val="00D80938"/>
    <w:rsid w:val="00D818E6"/>
    <w:rsid w:val="00D8711E"/>
    <w:rsid w:val="00DA347E"/>
    <w:rsid w:val="00DA6942"/>
    <w:rsid w:val="00DB2C24"/>
    <w:rsid w:val="00DD2ADE"/>
    <w:rsid w:val="00DE4108"/>
    <w:rsid w:val="00DE61C5"/>
    <w:rsid w:val="00DF3AD0"/>
    <w:rsid w:val="00E02CFD"/>
    <w:rsid w:val="00E3509D"/>
    <w:rsid w:val="00E474F9"/>
    <w:rsid w:val="00E478B4"/>
    <w:rsid w:val="00E52037"/>
    <w:rsid w:val="00E60E98"/>
    <w:rsid w:val="00E86302"/>
    <w:rsid w:val="00EA3438"/>
    <w:rsid w:val="00EC7E14"/>
    <w:rsid w:val="00EE23A1"/>
    <w:rsid w:val="00EF1E66"/>
    <w:rsid w:val="00F12403"/>
    <w:rsid w:val="00F27778"/>
    <w:rsid w:val="00F40E45"/>
    <w:rsid w:val="00F460A8"/>
    <w:rsid w:val="00F63AC2"/>
    <w:rsid w:val="00F63DB8"/>
    <w:rsid w:val="00F761E1"/>
    <w:rsid w:val="00F7742D"/>
    <w:rsid w:val="00F90FAA"/>
    <w:rsid w:val="00FA5846"/>
    <w:rsid w:val="00FA664D"/>
    <w:rsid w:val="00FB6373"/>
    <w:rsid w:val="00FD0D23"/>
    <w:rsid w:val="00FF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BF8C11"/>
  <w15:chartTrackingRefBased/>
  <w15:docId w15:val="{241136D3-15B2-4FB4-9C81-7C1466829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109F"/>
  </w:style>
  <w:style w:type="paragraph" w:styleId="a5">
    <w:name w:val="footer"/>
    <w:basedOn w:val="a"/>
    <w:link w:val="a6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109F"/>
  </w:style>
  <w:style w:type="table" w:styleId="a7">
    <w:name w:val="Table Grid"/>
    <w:basedOn w:val="a1"/>
    <w:uiPriority w:val="39"/>
    <w:rsid w:val="009C1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37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寛</dc:creator>
  <cp:keywords/>
  <dc:description/>
  <cp:lastModifiedBy>金子寛</cp:lastModifiedBy>
  <cp:revision>15</cp:revision>
  <dcterms:created xsi:type="dcterms:W3CDTF">2023-07-28T06:32:00Z</dcterms:created>
  <dcterms:modified xsi:type="dcterms:W3CDTF">2023-08-16T17:10:00Z</dcterms:modified>
</cp:coreProperties>
</file>